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A6339" w14:textId="462139C2" w:rsidR="000A2ACF" w:rsidRPr="00F8182E" w:rsidRDefault="00BE3B73" w:rsidP="000A2ACF">
      <w:pPr>
        <w:rPr>
          <w:rFonts w:ascii="Times New Roman" w:hAnsi="Times New Roman" w:cs="Times New Roman"/>
        </w:rPr>
      </w:pPr>
      <w:r w:rsidRPr="00F8182E">
        <w:rPr>
          <w:rFonts w:ascii="Times New Roman" w:hAnsi="Times New Roman" w:cs="Times New Roman"/>
          <w:b/>
          <w:bCs/>
        </w:rPr>
        <w:t>S</w:t>
      </w:r>
      <w:r w:rsidR="00930D74" w:rsidRPr="00F8182E">
        <w:rPr>
          <w:rFonts w:ascii="Times New Roman" w:hAnsi="Times New Roman" w:cs="Times New Roman"/>
          <w:b/>
          <w:bCs/>
        </w:rPr>
        <w:t>9</w:t>
      </w:r>
      <w:r w:rsidRPr="00F8182E">
        <w:rPr>
          <w:rFonts w:ascii="Times New Roman" w:hAnsi="Times New Roman" w:cs="Times New Roman"/>
          <w:b/>
          <w:bCs/>
        </w:rPr>
        <w:t xml:space="preserve"> </w:t>
      </w:r>
      <w:r w:rsidR="000A2ACF" w:rsidRPr="00F8182E">
        <w:rPr>
          <w:rFonts w:ascii="Times New Roman" w:hAnsi="Times New Roman" w:cs="Times New Roman"/>
          <w:b/>
          <w:bCs/>
        </w:rPr>
        <w:t>Table.</w:t>
      </w:r>
      <w:r w:rsidR="000A2ACF" w:rsidRPr="00F8182E">
        <w:rPr>
          <w:rFonts w:ascii="Times New Roman" w:hAnsi="Times New Roman" w:cs="Times New Roman"/>
        </w:rPr>
        <w:t xml:space="preserve"> </w:t>
      </w:r>
      <w:r w:rsidR="001950D7" w:rsidRPr="00F8182E">
        <w:rPr>
          <w:rFonts w:ascii="Times New Roman" w:hAnsi="Times New Roman" w:cs="Times New Roman"/>
        </w:rPr>
        <w:t xml:space="preserve">Sensitivity Analysis 3: </w:t>
      </w:r>
      <w:r w:rsidR="000A2ACF" w:rsidRPr="00F8182E">
        <w:rPr>
          <w:rFonts w:ascii="Times New Roman" w:hAnsi="Times New Roman" w:cs="Times New Roman"/>
        </w:rPr>
        <w:t xml:space="preserve">Natural Direct and Indirect Effects (Hazard Ratio Scale) of </w:t>
      </w:r>
      <w:r w:rsidR="004130FF" w:rsidRPr="00F8182E">
        <w:rPr>
          <w:rFonts w:ascii="Times New Roman" w:hAnsi="Times New Roman" w:cs="Times New Roman"/>
        </w:rPr>
        <w:t>Family</w:t>
      </w:r>
      <w:r w:rsidR="000A2ACF" w:rsidRPr="00F8182E">
        <w:rPr>
          <w:rFonts w:ascii="Times New Roman" w:hAnsi="Times New Roman" w:cs="Times New Roman"/>
        </w:rPr>
        <w:t xml:space="preserve"> Income on I</w:t>
      </w:r>
      <w:r w:rsidR="00EB464F" w:rsidRPr="00F8182E">
        <w:rPr>
          <w:rFonts w:ascii="Times New Roman" w:hAnsi="Times New Roman" w:cs="Times New Roman"/>
        </w:rPr>
        <w:t xml:space="preserve">schemic </w:t>
      </w:r>
      <w:r w:rsidR="000A2ACF" w:rsidRPr="00F8182E">
        <w:rPr>
          <w:rFonts w:ascii="Times New Roman" w:hAnsi="Times New Roman" w:cs="Times New Roman"/>
        </w:rPr>
        <w:t>H</w:t>
      </w:r>
      <w:r w:rsidR="00EB464F" w:rsidRPr="00F8182E">
        <w:rPr>
          <w:rFonts w:ascii="Times New Roman" w:hAnsi="Times New Roman" w:cs="Times New Roman"/>
        </w:rPr>
        <w:t xml:space="preserve">eart </w:t>
      </w:r>
      <w:r w:rsidR="000A2ACF" w:rsidRPr="00F8182E">
        <w:rPr>
          <w:rFonts w:ascii="Times New Roman" w:hAnsi="Times New Roman" w:cs="Times New Roman"/>
        </w:rPr>
        <w:t>D</w:t>
      </w:r>
      <w:r w:rsidR="00EB464F" w:rsidRPr="00F8182E">
        <w:rPr>
          <w:rFonts w:ascii="Times New Roman" w:hAnsi="Times New Roman" w:cs="Times New Roman"/>
        </w:rPr>
        <w:t>isease</w:t>
      </w:r>
      <w:r w:rsidR="000A2ACF" w:rsidRPr="00F8182E">
        <w:rPr>
          <w:rFonts w:ascii="Times New Roman" w:hAnsi="Times New Roman" w:cs="Times New Roman"/>
        </w:rPr>
        <w:t xml:space="preserve"> Mortality Operating via the Pathways of Alcohol Use, Smoking, BMI, and Physical </w:t>
      </w:r>
      <w:r w:rsidR="00605646" w:rsidRPr="00F8182E">
        <w:rPr>
          <w:rFonts w:ascii="Times New Roman" w:hAnsi="Times New Roman" w:cs="Times New Roman"/>
        </w:rPr>
        <w:t>Ina</w:t>
      </w:r>
      <w:r w:rsidR="000A2ACF" w:rsidRPr="00F8182E">
        <w:rPr>
          <w:rFonts w:ascii="Times New Roman" w:hAnsi="Times New Roman" w:cs="Times New Roman"/>
        </w:rPr>
        <w:t xml:space="preserve">ctivit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16"/>
        <w:gridCol w:w="2557"/>
        <w:gridCol w:w="2436"/>
        <w:gridCol w:w="2557"/>
        <w:gridCol w:w="2434"/>
      </w:tblGrid>
      <w:tr w:rsidR="000A2ACF" w:rsidRPr="0057021C" w14:paraId="3B3E8BC7" w14:textId="77777777" w:rsidTr="00051FC3">
        <w:trPr>
          <w:trHeight w:val="288"/>
        </w:trPr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D51CD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182C58" w14:textId="03EC2CC2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 w:rsidR="00B9409B" w:rsidRPr="00570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e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6A0402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8AAF9" w14:textId="33EF61E2" w:rsidR="000A2ACF" w:rsidRPr="0057021C" w:rsidRDefault="00B9409B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34020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57021C" w14:paraId="0ADFE76B" w14:textId="77777777" w:rsidTr="00051FC3">
        <w:trPr>
          <w:trHeight w:val="288"/>
        </w:trPr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8524D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13E3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C5C1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 TE (95% CI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523A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887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 TE (95% CI)</w:t>
            </w:r>
          </w:p>
        </w:tc>
      </w:tr>
      <w:tr w:rsidR="000A2ACF" w:rsidRPr="0057021C" w14:paraId="5B4086C4" w14:textId="77777777" w:rsidTr="00051FC3">
        <w:trPr>
          <w:trHeight w:val="288"/>
        </w:trPr>
        <w:tc>
          <w:tcPr>
            <w:tcW w:w="15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BDB17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57021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w income</w:t>
            </w:r>
            <w:proofErr w:type="gramEnd"/>
            <w:r w:rsidRPr="0057021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vs high income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4DE18B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D27DFE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3853B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F0502C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57021C" w14:paraId="5093B00B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557F04CA" w14:textId="7130D25B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atural direct effect </w:t>
            </w:r>
            <w:r w:rsidR="00C07EEA"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DE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4E78F54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 (1.43, 1.72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2724A1B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 (51, 64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591B750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 (1.35, 1.75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3232592C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 (44, 62)</w:t>
            </w:r>
          </w:p>
        </w:tc>
      </w:tr>
      <w:tr w:rsidR="000A2ACF" w:rsidRPr="0057021C" w14:paraId="62C7B3E5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4CD585A4" w14:textId="2052CE04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atural indirect effect </w:t>
            </w:r>
            <w:r w:rsidR="00C07EEA"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IE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674B0C8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 (1.34, 1.42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5AEB815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 (36, 49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AD8C5CA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 (1.39, 1.5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392886CA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 (39, 56)</w:t>
            </w:r>
          </w:p>
        </w:tc>
      </w:tr>
      <w:tr w:rsidR="000A2ACF" w:rsidRPr="0057021C" w14:paraId="314BAE9B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224D4118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Alcohol us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8C6F49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 (1.06, 1.09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3A1E12D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7, 11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4486E84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 (1.1, 1.14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9C47865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1, 18)</w:t>
            </w:r>
          </w:p>
        </w:tc>
      </w:tr>
      <w:tr w:rsidR="000A2ACF" w:rsidRPr="0057021C" w14:paraId="3FC03F47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3F764A13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Smoking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804859B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 (1.1, 1.13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08668D2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2, 17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F700E23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 (1.06, 1.09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8DB4A5A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7, 11)</w:t>
            </w:r>
          </w:p>
        </w:tc>
      </w:tr>
      <w:tr w:rsidR="000A2ACF" w:rsidRPr="0057021C" w14:paraId="40901F2E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4D4865CD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BMI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D764F99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1.01, 1.02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ED8908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, 2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52D4CE9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1.02, 1.04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35EC2D3C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, 5)</w:t>
            </w:r>
          </w:p>
        </w:tc>
      </w:tr>
      <w:tr w:rsidR="000A2ACF" w:rsidRPr="0057021C" w14:paraId="443E13FE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7408ED04" w14:textId="0090F75B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Physical </w:t>
            </w:r>
            <w:r w:rsidR="00605646"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</w:t>
            </w: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ity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579B355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 (1.12, 1.16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8E18789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15, 21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7F1993CB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 (1.15, 1.19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1347CADC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16, 24)</w:t>
            </w:r>
          </w:p>
        </w:tc>
      </w:tr>
      <w:tr w:rsidR="000A2ACF" w:rsidRPr="0057021C" w14:paraId="4DE544CC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</w:tcPr>
          <w:p w14:paraId="1C91C859" w14:textId="0CB2DE53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effect </w:t>
            </w:r>
            <w:r w:rsidR="00C07EEA"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TE)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14:paraId="1FBFC657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7 (1.99, 2.37)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1B28C070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</w:tcPr>
          <w:p w14:paraId="056B5172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 (1.97, 2.51)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14:paraId="01204435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57021C" w14:paraId="4F08B0E1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</w:tcPr>
          <w:p w14:paraId="6F8D3201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dle income vs high income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14:paraId="16C44B40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03878589" w14:textId="77777777" w:rsidR="000A2ACF" w:rsidRPr="0057021C" w:rsidRDefault="000A2ACF" w:rsidP="00BF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</w:tcPr>
          <w:p w14:paraId="011A7D7D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14:paraId="704CD808" w14:textId="77777777" w:rsidR="000A2ACF" w:rsidRPr="0057021C" w:rsidRDefault="000A2ACF" w:rsidP="00BF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2ACF" w:rsidRPr="0057021C" w14:paraId="37008977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1B76846D" w14:textId="56268921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atural direct effect </w:t>
            </w:r>
            <w:r w:rsidR="00B873B9"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DE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2CC3178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 (1.2, 1.43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36A45EC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 (50, 68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2F094B32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 (1.12, 1.46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12969C8D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 (35, 67)</w:t>
            </w:r>
          </w:p>
        </w:tc>
      </w:tr>
      <w:tr w:rsidR="000A2ACF" w:rsidRPr="0057021C" w14:paraId="34EBDBE0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2AA67592" w14:textId="37376B55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atural indirect effect </w:t>
            </w:r>
            <w:r w:rsidR="00B873B9"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IE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4EF925A0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 (1.18, 1.21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7253ED2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 (33, 50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7AE7D401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 (1.19, 1.23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2ABD22C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 (33, 63)</w:t>
            </w:r>
          </w:p>
        </w:tc>
      </w:tr>
      <w:tr w:rsidR="000A2ACF" w:rsidRPr="0057021C" w14:paraId="39CDEA74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575EE0F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Alcohol us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DE92D3C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 (1.03, 1.05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57937E8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6, 11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6628258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 (1.05, 1.07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7C2F333F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0, 21)</w:t>
            </w:r>
          </w:p>
        </w:tc>
      </w:tr>
      <w:tr w:rsidR="000A2ACF" w:rsidRPr="0057021C" w14:paraId="1862032E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2BA833A4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Smoking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ED1E9B3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 (1.05, 1.06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5FF710A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10, 16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3A04D99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1.03, 1.04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27CDAC91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5, 11)</w:t>
            </w:r>
          </w:p>
        </w:tc>
      </w:tr>
      <w:tr w:rsidR="000A2ACF" w:rsidRPr="0057021C" w14:paraId="29694614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0320C0A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BMI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A8B57FB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1.01, 1.01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EBAEA16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, 3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3B33DCA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 (1.01, 1.02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5E562228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3, 7)</w:t>
            </w:r>
          </w:p>
        </w:tc>
      </w:tr>
      <w:tr w:rsidR="000A2ACF" w:rsidRPr="0057021C" w14:paraId="01B28C39" w14:textId="77777777" w:rsidTr="00051FC3">
        <w:trPr>
          <w:trHeight w:val="288"/>
        </w:trPr>
        <w:tc>
          <w:tcPr>
            <w:tcW w:w="1533" w:type="pct"/>
            <w:shd w:val="clear" w:color="auto" w:fill="auto"/>
            <w:noWrap/>
            <w:vAlign w:val="bottom"/>
            <w:hideMark/>
          </w:tcPr>
          <w:p w14:paraId="46B2362C" w14:textId="1D89A79C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Physical </w:t>
            </w:r>
            <w:r w:rsidR="00605646"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</w:t>
            </w: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ity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DD505B5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(1.07, 1.09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048D4C9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13, 21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7517E94D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 (1.08, 1.1)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315E1759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14, 28)</w:t>
            </w:r>
          </w:p>
        </w:tc>
      </w:tr>
      <w:tr w:rsidR="000A2ACF" w:rsidRPr="0057021C" w14:paraId="74D90FF4" w14:textId="77777777" w:rsidTr="00051FC3">
        <w:trPr>
          <w:trHeight w:val="288"/>
        </w:trPr>
        <w:tc>
          <w:tcPr>
            <w:tcW w:w="15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BA26D9" w14:textId="2A3F416B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effect </w:t>
            </w:r>
            <w:r w:rsidR="00A56FF7"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TE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118E5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 (1.43, 1.7)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D4CD4D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4E115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02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 (1.36, 1.77)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BC1DE" w14:textId="77777777" w:rsidR="000A2ACF" w:rsidRPr="0057021C" w:rsidRDefault="000A2ACF" w:rsidP="00BF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78F74707" w14:textId="7839632D" w:rsidR="003C3824" w:rsidRDefault="003C3824">
      <w:pPr>
        <w:rPr>
          <w:rFonts w:ascii="Times New Roman" w:hAnsi="Times New Roman" w:cs="Times New Roman"/>
        </w:rPr>
      </w:pPr>
    </w:p>
    <w:sectPr w:rsidR="003C3824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045E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3A92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6115D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1DC7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2D15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6BC0"/>
    <w:rsid w:val="0055735E"/>
    <w:rsid w:val="00562211"/>
    <w:rsid w:val="00563E23"/>
    <w:rsid w:val="00567317"/>
    <w:rsid w:val="0057020B"/>
    <w:rsid w:val="0057021C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666FE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458EA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0CD"/>
    <w:rsid w:val="008174A2"/>
    <w:rsid w:val="008204BB"/>
    <w:rsid w:val="0082294D"/>
    <w:rsid w:val="00823DE5"/>
    <w:rsid w:val="00826EAB"/>
    <w:rsid w:val="00835762"/>
    <w:rsid w:val="00835A05"/>
    <w:rsid w:val="008376F9"/>
    <w:rsid w:val="0084663E"/>
    <w:rsid w:val="008506A8"/>
    <w:rsid w:val="00852C9D"/>
    <w:rsid w:val="008535D4"/>
    <w:rsid w:val="00853B00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63CC3"/>
    <w:rsid w:val="009724DA"/>
    <w:rsid w:val="00972884"/>
    <w:rsid w:val="00973266"/>
    <w:rsid w:val="00974D1B"/>
    <w:rsid w:val="0097789D"/>
    <w:rsid w:val="00985B47"/>
    <w:rsid w:val="0099031A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5127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2B63"/>
    <w:rsid w:val="00B77825"/>
    <w:rsid w:val="00B77CBE"/>
    <w:rsid w:val="00B803F1"/>
    <w:rsid w:val="00B811C7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17A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1B19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1CB2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573EA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0DFA"/>
    <w:rsid w:val="00F27649"/>
    <w:rsid w:val="00F3573B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2E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58</cp:revision>
  <dcterms:created xsi:type="dcterms:W3CDTF">2024-01-08T23:51:00Z</dcterms:created>
  <dcterms:modified xsi:type="dcterms:W3CDTF">2024-08-06T04:20:00Z</dcterms:modified>
</cp:coreProperties>
</file>